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16E7B" w14:textId="77777777" w:rsidR="0097470B" w:rsidRPr="006F2177" w:rsidRDefault="0097470B" w:rsidP="0097470B">
      <w:pPr>
        <w:autoSpaceDE w:val="0"/>
        <w:autoSpaceDN w:val="0"/>
        <w:adjustRightInd w:val="0"/>
        <w:rPr>
          <w:rFonts w:ascii="Times New Roman" w:hAnsi="Times New Roman"/>
          <w:b/>
          <w:bCs/>
          <w:lang w:val="en-ZA" w:eastAsia="tr-TR"/>
        </w:rPr>
      </w:pPr>
      <w:r>
        <w:rPr>
          <w:rFonts w:ascii="Times New Roman" w:hAnsi="Times New Roman"/>
          <w:b/>
          <w:bCs/>
          <w:lang w:val="en-ZA" w:eastAsia="tr-TR"/>
        </w:rPr>
        <w:t xml:space="preserve">S4: </w:t>
      </w:r>
      <w:r w:rsidRPr="00673680">
        <w:rPr>
          <w:rFonts w:ascii="Times New Roman" w:hAnsi="Times New Roman"/>
          <w:b/>
          <w:bCs/>
          <w:lang w:val="en-ZA" w:eastAsia="tr-TR"/>
        </w:rPr>
        <w:t>Geographical distribution of respondents (N=10</w:t>
      </w:r>
      <w:r w:rsidRPr="00571B3E">
        <w:rPr>
          <w:rFonts w:ascii="Times New Roman" w:hAnsi="Times New Roman"/>
          <w:color w:val="222222"/>
          <w:shd w:val="clear" w:color="auto" w:fill="FFFFFF"/>
        </w:rPr>
        <w:t>5</w:t>
      </w:r>
      <w:r w:rsidRPr="00673680">
        <w:rPr>
          <w:rFonts w:ascii="Times New Roman" w:hAnsi="Times New Roman"/>
          <w:b/>
          <w:bCs/>
          <w:lang w:val="en-ZA" w:eastAsia="tr-TR"/>
        </w:rPr>
        <w:t>8</w:t>
      </w:r>
      <w:r>
        <w:rPr>
          <w:rFonts w:ascii="Times New Roman" w:hAnsi="Times New Roman"/>
          <w:b/>
          <w:bCs/>
          <w:lang w:val="en-ZA" w:eastAsia="tr-TR"/>
        </w:rPr>
        <w:t>)</w:t>
      </w:r>
    </w:p>
    <w:tbl>
      <w:tblPr>
        <w:tblW w:w="7655" w:type="dxa"/>
        <w:tblInd w:w="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"/>
        <w:gridCol w:w="1960"/>
        <w:gridCol w:w="2409"/>
        <w:gridCol w:w="1560"/>
        <w:gridCol w:w="838"/>
        <w:gridCol w:w="863"/>
      </w:tblGrid>
      <w:tr w:rsidR="0097470B" w:rsidRPr="006F2177" w14:paraId="74A4AB93" w14:textId="77777777" w:rsidTr="00A27E91">
        <w:trPr>
          <w:gridAfter w:val="1"/>
          <w:wAfter w:w="863" w:type="dxa"/>
          <w:cantSplit/>
          <w:trHeight w:val="302"/>
        </w:trPr>
        <w:tc>
          <w:tcPr>
            <w:tcW w:w="6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83EF9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val="en-ZA" w:eastAsia="tr-TR"/>
              </w:rPr>
            </w:pPr>
          </w:p>
        </w:tc>
      </w:tr>
      <w:tr w:rsidR="0097470B" w:rsidRPr="00673680" w14:paraId="0B5B3E5B" w14:textId="77777777" w:rsidTr="00A27E91">
        <w:trPr>
          <w:cantSplit/>
        </w:trPr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570D6D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lang w:val="en-ZA" w:eastAsia="tr-TR"/>
              </w:rPr>
            </w:pPr>
            <w:r w:rsidRPr="00673680">
              <w:rPr>
                <w:rFonts w:ascii="Times New Roman" w:hAnsi="Times New Roman"/>
                <w:b/>
                <w:bCs/>
                <w:lang w:val="en-ZA" w:eastAsia="tr-TR"/>
              </w:rPr>
              <w:t xml:space="preserve">                Reg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AB0582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b/>
                <w:bCs/>
                <w:lang w:val="en-ZA" w:eastAsia="tr-TR"/>
              </w:rPr>
            </w:pPr>
            <w:r w:rsidRPr="00673680">
              <w:rPr>
                <w:rFonts w:ascii="Times New Roman" w:hAnsi="Times New Roman"/>
                <w:b/>
                <w:bCs/>
                <w:lang w:val="en-ZA" w:eastAsia="tr-TR"/>
              </w:rPr>
              <w:t>Stat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FF3041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b/>
                <w:bCs/>
                <w:lang w:val="en-ZA" w:eastAsia="tr-TR"/>
              </w:rPr>
            </w:pPr>
            <w:r w:rsidRPr="006F2177">
              <w:rPr>
                <w:rFonts w:ascii="Times New Roman" w:hAnsi="Times New Roman"/>
                <w:b/>
                <w:bCs/>
                <w:lang w:val="en-ZA" w:eastAsia="tr-TR"/>
              </w:rPr>
              <w:t>Frequenc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EB1A43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b/>
                <w:bCs/>
                <w:lang w:val="en-ZA" w:eastAsia="tr-TR"/>
              </w:rPr>
            </w:pPr>
            <w:r w:rsidRPr="006F2177">
              <w:rPr>
                <w:rFonts w:ascii="Times New Roman" w:hAnsi="Times New Roman"/>
                <w:b/>
                <w:bCs/>
                <w:lang w:val="en-ZA" w:eastAsia="tr-TR"/>
              </w:rPr>
              <w:t>Percent</w:t>
            </w:r>
            <w:r w:rsidRPr="00673680">
              <w:rPr>
                <w:rFonts w:ascii="Times New Roman" w:hAnsi="Times New Roman"/>
                <w:b/>
                <w:bCs/>
                <w:lang w:val="en-ZA" w:eastAsia="tr-TR"/>
              </w:rPr>
              <w:t xml:space="preserve"> (%)</w:t>
            </w:r>
          </w:p>
        </w:tc>
      </w:tr>
      <w:tr w:rsidR="0097470B" w:rsidRPr="00673680" w14:paraId="3146DFD2" w14:textId="77777777" w:rsidTr="00A27E91">
        <w:trPr>
          <w:cantSplit/>
        </w:trPr>
        <w:tc>
          <w:tcPr>
            <w:tcW w:w="2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4673DD82" w14:textId="77777777" w:rsidR="0097470B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  <w:p w14:paraId="6605A3C2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683A06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 xml:space="preserve">North Central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86A4EA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Abuj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716958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2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E32D20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1.</w:t>
            </w:r>
            <w:r w:rsidRPr="00673680">
              <w:rPr>
                <w:rFonts w:ascii="Times New Roman" w:hAnsi="Times New Roman"/>
                <w:lang w:val="en-ZA" w:eastAsia="tr-TR"/>
              </w:rPr>
              <w:t>9</w:t>
            </w:r>
          </w:p>
        </w:tc>
      </w:tr>
      <w:tr w:rsidR="0097470B" w:rsidRPr="00673680" w14:paraId="7C74FC95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070541CD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BA0606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8608FE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Benu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13D902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78E850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2</w:t>
            </w:r>
          </w:p>
        </w:tc>
      </w:tr>
      <w:tr w:rsidR="0097470B" w:rsidRPr="00673680" w14:paraId="6B41F60F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2F0AD0D3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F9E952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78D13F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Nasaraw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002B49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8981B6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4</w:t>
            </w:r>
          </w:p>
        </w:tc>
      </w:tr>
      <w:tr w:rsidR="0097470B" w:rsidRPr="00673680" w14:paraId="3BE16CB3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5C89A093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E1FC73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9E8179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Nig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D9D38D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95A4D6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1</w:t>
            </w:r>
          </w:p>
        </w:tc>
      </w:tr>
      <w:tr w:rsidR="0097470B" w:rsidRPr="00673680" w14:paraId="187D6707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5213E964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ED7D6A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F12E6B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proofErr w:type="spellStart"/>
            <w:r w:rsidRPr="006F2177">
              <w:rPr>
                <w:rFonts w:ascii="Times New Roman" w:hAnsi="Times New Roman"/>
                <w:lang w:val="en-ZA" w:eastAsia="tr-TR"/>
              </w:rPr>
              <w:t>Kwar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8E695A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6CA186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6</w:t>
            </w:r>
          </w:p>
        </w:tc>
      </w:tr>
      <w:tr w:rsidR="0097470B" w:rsidRPr="00673680" w14:paraId="76AA8EF7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1DE626C0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6957DD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  <w:proofErr w:type="gramStart"/>
            <w:r w:rsidRPr="00673680">
              <w:rPr>
                <w:rFonts w:ascii="Times New Roman" w:hAnsi="Times New Roman"/>
                <w:lang w:val="en-ZA" w:eastAsia="tr-TR"/>
              </w:rPr>
              <w:t>North East</w:t>
            </w:r>
            <w:proofErr w:type="gram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5C7108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proofErr w:type="spellStart"/>
            <w:r w:rsidRPr="006F2177">
              <w:rPr>
                <w:rFonts w:ascii="Times New Roman" w:hAnsi="Times New Roman"/>
                <w:lang w:val="en-ZA" w:eastAsia="tr-TR"/>
              </w:rPr>
              <w:t>Borno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691F24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DC7CC0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3</w:t>
            </w:r>
          </w:p>
        </w:tc>
      </w:tr>
      <w:tr w:rsidR="0097470B" w:rsidRPr="00673680" w14:paraId="1AF192C6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083B82EF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1ABF32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25E018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Gomb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12C72C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6F9D46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1</w:t>
            </w:r>
          </w:p>
        </w:tc>
      </w:tr>
      <w:tr w:rsidR="0097470B" w:rsidRPr="00673680" w14:paraId="407EA9FF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409871A6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4CBE3A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2A9781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Tarab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0300EF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47BF32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3</w:t>
            </w:r>
          </w:p>
        </w:tc>
      </w:tr>
      <w:tr w:rsidR="0097470B" w:rsidRPr="00673680" w14:paraId="4042B848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564C6464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B4387A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E78C97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Yob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0968C0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047D2B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1</w:t>
            </w:r>
          </w:p>
        </w:tc>
      </w:tr>
      <w:tr w:rsidR="0097470B" w:rsidRPr="00673680" w14:paraId="61AD3989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5AA47DF1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8073F1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  <w:proofErr w:type="gramStart"/>
            <w:r w:rsidRPr="00673680">
              <w:rPr>
                <w:rFonts w:ascii="Times New Roman" w:hAnsi="Times New Roman"/>
                <w:lang w:val="en-ZA" w:eastAsia="tr-TR"/>
              </w:rPr>
              <w:t>North West</w:t>
            </w:r>
            <w:proofErr w:type="gram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ECEC40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Kadu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3004EE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39E258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5</w:t>
            </w:r>
          </w:p>
        </w:tc>
      </w:tr>
      <w:tr w:rsidR="0097470B" w:rsidRPr="00673680" w14:paraId="5EE3441F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4D85285E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6A71B2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988171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Ka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AACCB4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7BEA95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7</w:t>
            </w:r>
          </w:p>
        </w:tc>
      </w:tr>
      <w:tr w:rsidR="0097470B" w:rsidRPr="00673680" w14:paraId="67A22103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4FB94BFA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A4932F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AF31FD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Katsi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1D8E6D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EDCB6F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2</w:t>
            </w:r>
          </w:p>
        </w:tc>
      </w:tr>
      <w:tr w:rsidR="0097470B" w:rsidRPr="00673680" w14:paraId="0444F972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51D95910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3AA703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25DCA7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Sokot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8EE635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225C8B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3</w:t>
            </w:r>
          </w:p>
        </w:tc>
      </w:tr>
      <w:tr w:rsidR="0097470B" w:rsidRPr="00673680" w14:paraId="505A4099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65223FB0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22265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  <w:proofErr w:type="gramStart"/>
            <w:r w:rsidRPr="00673680">
              <w:rPr>
                <w:rFonts w:ascii="Times New Roman" w:hAnsi="Times New Roman"/>
                <w:lang w:val="en-ZA" w:eastAsia="tr-TR"/>
              </w:rPr>
              <w:t>South East</w:t>
            </w:r>
            <w:proofErr w:type="gram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1E6643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Anambr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4615FF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C6A2A4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1</w:t>
            </w:r>
          </w:p>
        </w:tc>
      </w:tr>
      <w:tr w:rsidR="0097470B" w:rsidRPr="00673680" w14:paraId="7CE1A3A3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316D1150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3DFAD6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CCB63D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Ebony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781B79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C2DE95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1</w:t>
            </w:r>
          </w:p>
        </w:tc>
      </w:tr>
      <w:tr w:rsidR="0097470B" w:rsidRPr="00673680" w14:paraId="08973F6A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774F962D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414731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54EC9B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Enugu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05CCEC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937909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4</w:t>
            </w:r>
          </w:p>
        </w:tc>
      </w:tr>
      <w:tr w:rsidR="0097470B" w:rsidRPr="00673680" w14:paraId="7FF3E2C1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2D6883A0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8E5ADB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 xml:space="preserve">South </w:t>
            </w:r>
            <w:proofErr w:type="spellStart"/>
            <w:r w:rsidRPr="00673680">
              <w:rPr>
                <w:rFonts w:ascii="Times New Roman" w:hAnsi="Times New Roman"/>
                <w:lang w:val="en-ZA" w:eastAsia="tr-TR"/>
              </w:rPr>
              <w:t>South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405334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proofErr w:type="spellStart"/>
            <w:r w:rsidRPr="006F2177">
              <w:rPr>
                <w:rFonts w:ascii="Times New Roman" w:hAnsi="Times New Roman"/>
                <w:lang w:val="en-ZA" w:eastAsia="tr-TR"/>
              </w:rPr>
              <w:t>Akwa</w:t>
            </w:r>
            <w:proofErr w:type="spellEnd"/>
            <w:r w:rsidRPr="006F2177">
              <w:rPr>
                <w:rFonts w:ascii="Times New Roman" w:hAnsi="Times New Roman"/>
                <w:lang w:val="en-ZA" w:eastAsia="tr-TR"/>
              </w:rPr>
              <w:t xml:space="preserve"> Ibom Sta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C4F551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03EEFB" w14:textId="77777777" w:rsidR="0097470B" w:rsidRPr="00673680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1</w:t>
            </w:r>
          </w:p>
        </w:tc>
      </w:tr>
      <w:tr w:rsidR="0097470B" w:rsidRPr="00673680" w14:paraId="6FDE100A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4A4F0292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2269A3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3B80CF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Cross river sta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C962EF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E54D94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3</w:t>
            </w:r>
          </w:p>
        </w:tc>
      </w:tr>
      <w:tr w:rsidR="0097470B" w:rsidRPr="00673680" w14:paraId="5838A733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351A3157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E3AB0D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25E065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Delta Sta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1E7842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82F39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2</w:t>
            </w:r>
          </w:p>
        </w:tc>
      </w:tr>
      <w:tr w:rsidR="0097470B" w:rsidRPr="00673680" w14:paraId="66281A0E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1073355C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D2B821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EE9C2F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Rive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EA9AE1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44817B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4</w:t>
            </w:r>
          </w:p>
        </w:tc>
      </w:tr>
      <w:tr w:rsidR="0097470B" w:rsidRPr="00673680" w14:paraId="7B787A70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2B7C8B24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F2A7D0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/>
                <w:lang w:val="en-ZA" w:eastAsia="tr-TR"/>
              </w:rPr>
            </w:pPr>
            <w:proofErr w:type="gramStart"/>
            <w:r w:rsidRPr="00673680">
              <w:rPr>
                <w:rFonts w:ascii="Times New Roman" w:hAnsi="Times New Roman"/>
                <w:lang w:val="en-ZA" w:eastAsia="tr-TR"/>
              </w:rPr>
              <w:t>South West</w:t>
            </w:r>
            <w:proofErr w:type="gram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1CB831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Ekit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D323A4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0B1D86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3</w:t>
            </w:r>
          </w:p>
        </w:tc>
      </w:tr>
      <w:tr w:rsidR="0097470B" w:rsidRPr="00673680" w14:paraId="7695E1A0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57FE15F2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9CB71C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2990FB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Lagos Sta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AB9E91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81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EEC8B0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76.6</w:t>
            </w:r>
          </w:p>
        </w:tc>
      </w:tr>
      <w:tr w:rsidR="0097470B" w:rsidRPr="00673680" w14:paraId="4EB0A838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6EFDB839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9161B7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5E5875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Ogun Sta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747C6F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12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D698CD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11.3</w:t>
            </w:r>
          </w:p>
        </w:tc>
      </w:tr>
      <w:tr w:rsidR="0097470B" w:rsidRPr="00673680" w14:paraId="192643C8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6A324B93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8A4170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FD22E8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Ond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30E11E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3916A3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1</w:t>
            </w:r>
          </w:p>
        </w:tc>
      </w:tr>
      <w:tr w:rsidR="0097470B" w:rsidRPr="00673680" w14:paraId="149063FD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6C031DF4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A112B9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58316E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Osu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6D03DC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39B98E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73680">
              <w:rPr>
                <w:rFonts w:ascii="Times New Roman" w:hAnsi="Times New Roman"/>
                <w:lang w:val="en-ZA" w:eastAsia="tr-TR"/>
              </w:rPr>
              <w:t>0</w:t>
            </w:r>
            <w:r w:rsidRPr="006F2177">
              <w:rPr>
                <w:rFonts w:ascii="Times New Roman" w:hAnsi="Times New Roman"/>
                <w:lang w:val="en-ZA" w:eastAsia="tr-TR"/>
              </w:rPr>
              <w:t>.6</w:t>
            </w:r>
          </w:p>
        </w:tc>
      </w:tr>
      <w:tr w:rsidR="0097470B" w:rsidRPr="00673680" w14:paraId="7AE1E147" w14:textId="77777777" w:rsidTr="00A27E91">
        <w:trPr>
          <w:cantSplit/>
        </w:trPr>
        <w:tc>
          <w:tcPr>
            <w:tcW w:w="2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0258ADDE" w14:textId="77777777" w:rsidR="0097470B" w:rsidRPr="006F2177" w:rsidRDefault="0097470B" w:rsidP="00A27E91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ZA" w:eastAsia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12BFAB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/>
                <w:lang w:val="en-ZA" w:eastAsia="tr-T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4FC86F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Oyo Sta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C9157A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4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49CA48" w14:textId="77777777" w:rsidR="0097470B" w:rsidRPr="006F2177" w:rsidRDefault="0097470B" w:rsidP="00A27E9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/>
                <w:lang w:val="en-ZA" w:eastAsia="tr-TR"/>
              </w:rPr>
            </w:pPr>
            <w:r w:rsidRPr="006F2177">
              <w:rPr>
                <w:rFonts w:ascii="Times New Roman" w:hAnsi="Times New Roman"/>
                <w:lang w:val="en-ZA" w:eastAsia="tr-TR"/>
              </w:rPr>
              <w:t>4.2</w:t>
            </w:r>
          </w:p>
        </w:tc>
      </w:tr>
    </w:tbl>
    <w:p w14:paraId="468C58AE" w14:textId="77777777" w:rsidR="0097470B" w:rsidRDefault="0097470B" w:rsidP="0097470B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val="en-ZA"/>
        </w:rPr>
        <w:sectPr w:rsidR="0097470B" w:rsidSect="006F2177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69EECB5E" w14:textId="77777777" w:rsidR="00BB7748" w:rsidRDefault="00BB7748"/>
    <w:sectPr w:rsidR="00BB7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70B"/>
    <w:rsid w:val="00121B64"/>
    <w:rsid w:val="001825B6"/>
    <w:rsid w:val="002F7747"/>
    <w:rsid w:val="00582949"/>
    <w:rsid w:val="00945D27"/>
    <w:rsid w:val="0097470B"/>
    <w:rsid w:val="00BB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32FF25"/>
  <w15:chartTrackingRefBased/>
  <w15:docId w15:val="{20EF4C76-9A60-489D-9BCA-9FDF6F55B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70B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at Adedeji-Adenola (217080859)</dc:creator>
  <cp:keywords/>
  <dc:description/>
  <cp:lastModifiedBy>Halimat Adedeji-Adenola (217080859)</cp:lastModifiedBy>
  <cp:revision>2</cp:revision>
  <dcterms:created xsi:type="dcterms:W3CDTF">2022-02-12T23:07:00Z</dcterms:created>
  <dcterms:modified xsi:type="dcterms:W3CDTF">2022-02-12T23:07:00Z</dcterms:modified>
</cp:coreProperties>
</file>